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F0F5DD" w14:textId="2CE04408" w:rsidR="00BA44D7" w:rsidRDefault="005D5A7F" w:rsidP="007A7E50">
      <w:pPr>
        <w:pStyle w:val="Sangradetextonormal"/>
        <w:ind w:firstLine="0"/>
        <w:jc w:val="center"/>
        <w:rPr>
          <w:rFonts w:ascii="Arial" w:hAnsi="Arial" w:cs="Arial"/>
          <w:b/>
          <w:sz w:val="32"/>
        </w:rPr>
      </w:pPr>
      <w:proofErr w:type="spellStart"/>
      <w:r w:rsidRPr="005D5A7F">
        <w:rPr>
          <w:rFonts w:ascii="Arial" w:hAnsi="Arial" w:cs="Arial"/>
          <w:b/>
          <w:sz w:val="32"/>
        </w:rPr>
        <w:t>Diet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Adherence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Questionnaire</w:t>
      </w:r>
      <w:proofErr w:type="spellEnd"/>
      <w:r w:rsidRPr="005D5A7F">
        <w:rPr>
          <w:rFonts w:ascii="Arial" w:hAnsi="Arial" w:cs="Arial"/>
          <w:b/>
          <w:sz w:val="32"/>
        </w:rPr>
        <w:t xml:space="preserve"> (AQ)</w:t>
      </w:r>
    </w:p>
    <w:p w14:paraId="3614DA41" w14:textId="77777777" w:rsidR="00BA44D7" w:rsidRDefault="00BA44D7" w:rsidP="00BA44D7">
      <w:pPr>
        <w:pStyle w:val="Sangradetextonormal"/>
        <w:ind w:firstLine="0"/>
        <w:rPr>
          <w:rFonts w:ascii="Helvetica" w:hAnsi="Helvetica"/>
          <w:color w:val="000000"/>
          <w:sz w:val="30"/>
          <w:szCs w:val="30"/>
          <w:shd w:val="clear" w:color="auto" w:fill="FFFFFF"/>
        </w:rPr>
      </w:pPr>
    </w:p>
    <w:p w14:paraId="5905C794" w14:textId="329EBAFA" w:rsidR="00BA44D7" w:rsidRPr="00C85287" w:rsidRDefault="000F349D" w:rsidP="00BA44D7">
      <w:pPr>
        <w:pStyle w:val="Sangradetextonormal"/>
        <w:numPr>
          <w:ilvl w:val="0"/>
          <w:numId w:val="1"/>
        </w:numPr>
        <w:rPr>
          <w:rFonts w:ascii="Arial" w:hAnsi="Arial" w:cs="Arial"/>
          <w:i/>
          <w:iCs/>
          <w:sz w:val="32"/>
        </w:rPr>
      </w:pP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Indicat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your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854BF7">
        <w:rPr>
          <w:rFonts w:ascii="Arial" w:hAnsi="Arial" w:cs="Arial"/>
          <w:i/>
          <w:iCs/>
          <w:color w:val="000000"/>
          <w:shd w:val="clear" w:color="auto" w:fill="FFFFFF"/>
        </w:rPr>
        <w:t>level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of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complianc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with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th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diet</w:t>
      </w:r>
      <w:proofErr w:type="spellEnd"/>
      <w:r w:rsidR="00BA44D7" w:rsidRPr="00C85287">
        <w:rPr>
          <w:rFonts w:ascii="Arial" w:hAnsi="Arial" w:cs="Arial"/>
          <w:i/>
          <w:iCs/>
          <w:sz w:val="32"/>
        </w:rPr>
        <w:t> </w:t>
      </w:r>
    </w:p>
    <w:p w14:paraId="4DC65C0C" w14:textId="77777777" w:rsidR="00BA44D7" w:rsidRPr="001C43DA" w:rsidRDefault="00BA44D7" w:rsidP="00BA44D7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6C1D69" w14:paraId="335BCF67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75215945" w14:textId="77777777" w:rsidR="006C1D69" w:rsidRDefault="006C1D69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1B6A939F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62ADEF6F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45C769C3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0E314206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12BE8E0A" w14:textId="77777777" w:rsidR="006C1D69" w:rsidRDefault="006C1D69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6C1D69" w14:paraId="0EB1CDFD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64307DFA" w14:textId="27B78B4B" w:rsidR="006C1D69" w:rsidRPr="001C43DA" w:rsidRDefault="00792CD9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Have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not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complied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with</w:t>
            </w:r>
            <w:proofErr w:type="spellEnd"/>
            <w:r w:rsidR="00974C71"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 w:rsidR="00974C71">
              <w:rPr>
                <w:rFonts w:ascii="Arial" w:hAnsi="Arial" w:cs="Arial"/>
                <w:b w:val="0"/>
                <w:sz w:val="20"/>
              </w:rPr>
              <w:t>anything</w:t>
            </w:r>
            <w:proofErr w:type="spellEnd"/>
          </w:p>
        </w:tc>
        <w:tc>
          <w:tcPr>
            <w:tcW w:w="837" w:type="dxa"/>
          </w:tcPr>
          <w:p w14:paraId="335DDEAD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3345A2E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A746D8D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5F9BA811" w14:textId="77777777" w:rsidR="006C1D69" w:rsidRDefault="006C1D69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718B791A" w14:textId="334D85E1" w:rsidR="006C1D69" w:rsidRPr="00C85287" w:rsidRDefault="001C130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Have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xhaustively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complied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with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verything</w:t>
            </w:r>
            <w:proofErr w:type="spellEnd"/>
          </w:p>
        </w:tc>
      </w:tr>
    </w:tbl>
    <w:p w14:paraId="2D24BADC" w14:textId="77777777" w:rsidR="006C1D69" w:rsidRDefault="006C1D69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D4B6265" w14:textId="13A84EA2" w:rsidR="00BA44D7" w:rsidRPr="00C85287" w:rsidRDefault="007A3A4B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</w:pP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dicat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hic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od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tak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has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been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h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hardest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r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you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o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comply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it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.</w:t>
      </w:r>
    </w:p>
    <w:p w14:paraId="31D6D069" w14:textId="77777777" w:rsidR="007A3A4B" w:rsidRPr="000D3706" w:rsidRDefault="007A3A4B" w:rsidP="007A3A4B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600A9614" w14:textId="570EFBCF" w:rsidR="00BA44D7" w:rsidRPr="000D3706" w:rsidRDefault="00C85287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</w:t>
      </w:r>
      <w:r w:rsidR="00BD71A6">
        <w:rPr>
          <w:rFonts w:ascii="Arial" w:eastAsia="Times New Roman" w:hAnsi="Arial" w:cs="Arial"/>
          <w:sz w:val="24"/>
          <w:szCs w:val="24"/>
          <w:lang w:eastAsia="es-ES"/>
        </w:rPr>
        <w:t>reakfast</w:t>
      </w:r>
      <w:proofErr w:type="spellEnd"/>
    </w:p>
    <w:p w14:paraId="112C71DB" w14:textId="2C24A791" w:rsidR="00BA44D7" w:rsidRPr="000D3706" w:rsidRDefault="0073702A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</w:t>
      </w:r>
      <w:r w:rsidR="00563E18">
        <w:rPr>
          <w:rFonts w:ascii="Arial" w:eastAsia="Times New Roman" w:hAnsi="Arial" w:cs="Arial"/>
          <w:sz w:val="24"/>
          <w:szCs w:val="24"/>
          <w:lang w:eastAsia="es-ES"/>
        </w:rPr>
        <w:t>id-morning</w:t>
      </w:r>
      <w:proofErr w:type="spellEnd"/>
      <w:r w:rsidR="00563E18"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  <w:r w:rsidR="00D238BB">
        <w:rPr>
          <w:rFonts w:ascii="Arial" w:eastAsia="Times New Roman" w:hAnsi="Arial" w:cs="Arial"/>
          <w:sz w:val="24"/>
          <w:szCs w:val="24"/>
          <w:lang w:eastAsia="es-ES"/>
        </w:rPr>
        <w:t>/lunch</w:t>
      </w:r>
    </w:p>
    <w:p w14:paraId="7118AA4F" w14:textId="6525B163" w:rsidR="00BA44D7" w:rsidRPr="000D3706" w:rsidRDefault="007B34C3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5A4A8B0A" w14:textId="622AC673" w:rsidR="00BA44D7" w:rsidRPr="000D3706" w:rsidRDefault="0073702A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8C4DFA9" w14:textId="4E721061" w:rsidR="00BA44D7" w:rsidRPr="000D3706" w:rsidRDefault="0073702A" w:rsidP="00BA44D7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3C55F37" w14:textId="6404E390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7962F2AE" w14:textId="77777777" w:rsidR="007A3A4B" w:rsidRDefault="007A3A4B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0C28F6E" w14:textId="524FD2FD" w:rsidR="001C1CC1" w:rsidRPr="00564927" w:rsidRDefault="001C1CC1" w:rsidP="00564927">
      <w:pPr>
        <w:pStyle w:val="Sangradetextonormal"/>
        <w:numPr>
          <w:ilvl w:val="0"/>
          <w:numId w:val="1"/>
        </w:numPr>
        <w:rPr>
          <w:rFonts w:ascii="Arial" w:hAnsi="Arial" w:cs="Arial"/>
          <w:b/>
          <w:sz w:val="32"/>
        </w:rPr>
      </w:pP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Indicat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wha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has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been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h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hardes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for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you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o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eat</w:t>
      </w:r>
      <w:proofErr w:type="spellEnd"/>
    </w:p>
    <w:p w14:paraId="6F717B73" w14:textId="77777777" w:rsidR="00B17514" w:rsidRDefault="00B17514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55A59582" w14:textId="77777777" w:rsidR="00950C41" w:rsidRDefault="00950C41" w:rsidP="00F72077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373"/>
        <w:gridCol w:w="2519"/>
        <w:gridCol w:w="1950"/>
        <w:gridCol w:w="1275"/>
        <w:gridCol w:w="1387"/>
      </w:tblGrid>
      <w:tr w:rsidR="006B76EF" w14:paraId="4D419AE2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3180B61" w14:textId="77777777" w:rsidR="001C1CC1" w:rsidRDefault="001C1CC1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6C793BB6" w14:textId="542CC897" w:rsidR="001C1CC1" w:rsidRPr="00590731" w:rsidRDefault="005F5B1F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Foods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that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provide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carbohydrate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 (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fruit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, vegetables, </w:t>
            </w:r>
            <w:proofErr w:type="spellStart"/>
            <w:r w:rsidR="00343C71">
              <w:rPr>
                <w:rFonts w:ascii="Helvetica" w:hAnsi="Helvetica"/>
                <w:sz w:val="20"/>
                <w:szCs w:val="20"/>
              </w:rPr>
              <w:t>legumes</w:t>
            </w:r>
            <w:proofErr w:type="spellEnd"/>
            <w:r w:rsidR="00343C71">
              <w:rPr>
                <w:rFonts w:ascii="Helvetica" w:hAnsi="Helvetica"/>
                <w:sz w:val="20"/>
                <w:szCs w:val="20"/>
              </w:rPr>
              <w:t xml:space="preserve">, </w:t>
            </w:r>
            <w:proofErr w:type="spellStart"/>
            <w:r w:rsidR="00FE379B">
              <w:rPr>
                <w:rFonts w:ascii="Helvetica" w:hAnsi="Helvetica"/>
                <w:sz w:val="20"/>
                <w:szCs w:val="20"/>
              </w:rPr>
              <w:t>cereals</w:t>
            </w:r>
            <w:proofErr w:type="spellEnd"/>
            <w:r w:rsidR="00FE379B">
              <w:rPr>
                <w:rFonts w:ascii="Helvetica" w:hAnsi="Helvetica"/>
                <w:sz w:val="20"/>
                <w:szCs w:val="20"/>
              </w:rPr>
              <w:t>, pasta, and rice)</w:t>
            </w:r>
            <w:r w:rsidR="001C1CC1" w:rsidRPr="00590731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01F4AD28" w14:textId="7EDACCE7" w:rsidR="001C1CC1" w:rsidRPr="00590731" w:rsidRDefault="00934E43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Foods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at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vide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teins</w:t>
            </w:r>
            <w:proofErr w:type="spellEnd"/>
            <w:r w:rsidR="001C1CC1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(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Meat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fish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eggs</w:t>
            </w:r>
            <w:proofErr w:type="spellEnd"/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>,</w:t>
            </w:r>
            <w:r w:rsidR="00203CE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="006B76EF">
              <w:rPr>
                <w:rFonts w:ascii="Helvetica" w:hAnsi="Helvetica"/>
                <w:sz w:val="20"/>
                <w:szCs w:val="20"/>
                <w:shd w:val="clear" w:color="auto" w:fill="FFFFFF"/>
              </w:rPr>
              <w:t>dairy</w:t>
            </w:r>
            <w:proofErr w:type="spellEnd"/>
            <w:r w:rsidR="006B76EF">
              <w:rPr>
                <w:rFonts w:ascii="Helvetica" w:hAnsi="Helvetica"/>
                <w:sz w:val="20"/>
                <w:szCs w:val="20"/>
                <w:shd w:val="clear" w:color="auto" w:fill="FFFFFF"/>
              </w:rPr>
              <w:t>).</w:t>
            </w:r>
            <w:r w:rsidR="00AD75F9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2A38AB6" w14:textId="15C4DF39" w:rsidR="001C1CC1" w:rsidRPr="001C43DA" w:rsidRDefault="006B76EF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Everything</w:t>
            </w:r>
            <w:proofErr w:type="spellEnd"/>
          </w:p>
        </w:tc>
        <w:tc>
          <w:tcPr>
            <w:tcW w:w="1411" w:type="dxa"/>
            <w:vAlign w:val="center"/>
          </w:tcPr>
          <w:p w14:paraId="770D1DEA" w14:textId="1175420F" w:rsidR="001C1CC1" w:rsidRPr="00590731" w:rsidRDefault="00F72077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ne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em</w:t>
            </w:r>
            <w:proofErr w:type="spellEnd"/>
          </w:p>
        </w:tc>
      </w:tr>
      <w:tr w:rsidR="006B76EF" w14:paraId="7E4FB8E8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8DFBA1F" w14:textId="010CD0A6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reakfast</w:t>
            </w:r>
            <w:proofErr w:type="spellEnd"/>
          </w:p>
        </w:tc>
        <w:tc>
          <w:tcPr>
            <w:tcW w:w="2552" w:type="dxa"/>
          </w:tcPr>
          <w:p w14:paraId="69F43849" w14:textId="77777777" w:rsidR="001C1CC1" w:rsidRDefault="001C1CC1" w:rsidP="008A204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5920407A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4556811B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22A3BB28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57F489F4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3759225" w14:textId="69027F90" w:rsidR="001C1CC1" w:rsidRPr="00753595" w:rsidRDefault="001C1CC1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d-mornin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/lunch</w:t>
            </w:r>
          </w:p>
        </w:tc>
        <w:tc>
          <w:tcPr>
            <w:tcW w:w="2552" w:type="dxa"/>
          </w:tcPr>
          <w:p w14:paraId="607464A4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C45C131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4B1157EE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3672B49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1A271B3C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B5D27FC" w14:textId="2F932FD0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ai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2552" w:type="dxa"/>
          </w:tcPr>
          <w:p w14:paraId="1FD3E04A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1E504662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08A8ECBB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538E6E37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0A7A5D68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94C8BCF" w14:textId="698610EB" w:rsidR="001C1CC1" w:rsidRPr="00753595" w:rsidRDefault="001C1CC1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Afterno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</w:t>
            </w:r>
          </w:p>
        </w:tc>
        <w:tc>
          <w:tcPr>
            <w:tcW w:w="2552" w:type="dxa"/>
          </w:tcPr>
          <w:p w14:paraId="389C7B30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62EA4FF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267CAC32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7E6C0AD" w14:textId="77777777" w:rsidR="001C1CC1" w:rsidRDefault="001C1CC1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6B76EF" w14:paraId="0EFF9A55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5E06DF" w14:textId="21D4DB0D" w:rsidR="001C1CC1" w:rsidRPr="00753595" w:rsidRDefault="001C1CC1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Dinner</w:t>
            </w:r>
            <w:proofErr w:type="spellEnd"/>
          </w:p>
        </w:tc>
        <w:tc>
          <w:tcPr>
            <w:tcW w:w="2552" w:type="dxa"/>
          </w:tcPr>
          <w:p w14:paraId="193A534F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D9ABD50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645D8811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7339E47E" w14:textId="77777777" w:rsidR="001C1CC1" w:rsidRDefault="001C1CC1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7B486357" w14:textId="77777777" w:rsidR="001C1CC1" w:rsidRDefault="001C1CC1" w:rsidP="001C1CC1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7017C525" w14:textId="4C65892C" w:rsidR="00BA44D7" w:rsidRPr="000D3706" w:rsidRDefault="005C6913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ich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have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usually</w:t>
      </w:r>
      <w:proofErr w:type="spellEnd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86C7C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kipped</w:t>
      </w:r>
      <w:proofErr w:type="spellEnd"/>
      <w:r w:rsidR="00D71EF7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(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 w:rsidR="00686C7C">
        <w:rPr>
          <w:rFonts w:ascii="Segoe UI" w:hAnsi="Segoe UI" w:cs="Segoe UI"/>
          <w:color w:val="374151"/>
          <w:shd w:val="clear" w:color="auto" w:fill="F7F7F8"/>
        </w:rPr>
        <w:t>.</w:t>
      </w:r>
      <w:r w:rsidR="00BA44D7"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5AF317D9" w14:textId="7D7B4756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3AE6BFF7" w14:textId="4E8110BF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</w:t>
      </w:r>
      <w:r w:rsidR="000B3C1F">
        <w:rPr>
          <w:rFonts w:ascii="Arial" w:eastAsia="Times New Roman" w:hAnsi="Arial" w:cs="Arial"/>
          <w:sz w:val="24"/>
          <w:szCs w:val="24"/>
          <w:lang w:eastAsia="es-ES"/>
        </w:rPr>
        <w:t>k</w:t>
      </w:r>
      <w:r>
        <w:rPr>
          <w:rFonts w:ascii="Arial" w:eastAsia="Times New Roman" w:hAnsi="Arial" w:cs="Arial"/>
          <w:sz w:val="24"/>
          <w:szCs w:val="24"/>
          <w:lang w:eastAsia="es-ES"/>
        </w:rPr>
        <w:t>/lunch</w:t>
      </w:r>
    </w:p>
    <w:p w14:paraId="415F424B" w14:textId="2938BA5B" w:rsidR="00BA44D7" w:rsidRPr="000D3706" w:rsidRDefault="00686C7C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7E7F0FBC" w14:textId="0051F055" w:rsidR="00BA44D7" w:rsidRPr="000D3706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6B8B8CFD" w14:textId="06A34A13" w:rsidR="00BA44D7" w:rsidRPr="000D3706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63ACC31D" w14:textId="446D711D" w:rsidR="00BA44D7" w:rsidRDefault="00B74130" w:rsidP="00BA44D7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None</w:t>
      </w:r>
      <w:proofErr w:type="spellEnd"/>
    </w:p>
    <w:p w14:paraId="4B383018" w14:textId="77777777" w:rsidR="00B17514" w:rsidRPr="000D3706" w:rsidRDefault="00B17514" w:rsidP="00B1751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7909A1B2" w14:textId="3599449F" w:rsidR="00276F31" w:rsidRPr="00276F31" w:rsidRDefault="00D71EF7" w:rsidP="00BA44D7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lastRenderedPageBreak/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excessiv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276F31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r w:rsidRPr="00D71EF7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75C61D74" w14:textId="3A12A9D2" w:rsidR="00BA44D7" w:rsidRPr="000D3706" w:rsidRDefault="00BA44D7" w:rsidP="00276F31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613F94DB" w14:textId="5ED22398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5F3E7A56" w14:textId="76EB8FE6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AE81AD7" w14:textId="205A48E6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355AB5FF" w14:textId="253D936D" w:rsidR="000B3C1F" w:rsidRPr="000D3706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404D645" w14:textId="2521AB72" w:rsidR="000B3C1F" w:rsidRDefault="000B3C1F" w:rsidP="000B3C1F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BDD3663" w14:textId="2D7F3577" w:rsidR="00B17514" w:rsidRPr="000D3706" w:rsidRDefault="00B17514" w:rsidP="00B1751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59A2CAC0" w14:textId="17BAF801" w:rsidR="00BA44D7" w:rsidRDefault="00691114" w:rsidP="00BA44D7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64771A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sufficien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</w:p>
    <w:p w14:paraId="740E0A73" w14:textId="77777777" w:rsidR="0064771A" w:rsidRDefault="0064771A" w:rsidP="0064771A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6B5375FB" w14:textId="0906E163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7BE20FC6" w14:textId="12CD3C2D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2A8406DB" w14:textId="79FEC993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2607D700" w14:textId="19EF536B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15CFF3DE" w14:textId="32796C51" w:rsidR="0064771A" w:rsidRPr="000D3706" w:rsidRDefault="0064771A" w:rsidP="0064771A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2219978" w14:textId="77777777" w:rsidR="00BA44D7" w:rsidRPr="000D3706" w:rsidRDefault="00BA44D7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4E095D9F" w14:textId="02114FB8" w:rsidR="00BA44D7" w:rsidRPr="000D3706" w:rsidRDefault="004B7475" w:rsidP="00BA44D7">
      <w:pPr>
        <w:pStyle w:val="Sangradetextonormal"/>
        <w:numPr>
          <w:ilvl w:val="0"/>
          <w:numId w:val="5"/>
        </w:num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color w:val="000000"/>
          <w:shd w:val="clear" w:color="auto" w:fill="FFFFFF"/>
        </w:rPr>
        <w:t>Indicat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egre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of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fficulty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a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llowing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e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has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entailed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r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you</w:t>
      </w:r>
      <w:proofErr w:type="spellEnd"/>
      <w:r w:rsidRPr="004B7475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58596C1C" w14:textId="77777777" w:rsidR="00BA44D7" w:rsidRPr="001C43DA" w:rsidRDefault="00BA44D7" w:rsidP="00BA44D7">
      <w:pPr>
        <w:pStyle w:val="Sangradetextonormal"/>
        <w:ind w:left="720" w:firstLine="0"/>
        <w:rPr>
          <w:rFonts w:ascii="Arial" w:hAnsi="Arial" w:cs="Arial"/>
          <w:b/>
          <w:sz w:val="32"/>
        </w:rPr>
      </w:pPr>
    </w:p>
    <w:p w14:paraId="2C127BBD" w14:textId="1324540E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4B7475" w14:paraId="16970CB6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28852847" w14:textId="77777777" w:rsidR="004B7475" w:rsidRDefault="004B7475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1766F659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640583E7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42A2316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634CFE66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1BC876AF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747DD31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1A17158F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02A2D576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3BE3C06C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2B59BDB0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2CCEDA3C" w14:textId="77777777" w:rsidR="004B7475" w:rsidRDefault="004B7475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4D75E0" w14:paraId="2E57980F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3BCF5E96" w14:textId="4CBB9C44" w:rsidR="004B7475" w:rsidRPr="000D3706" w:rsidRDefault="00096BF6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as </w:t>
            </w:r>
            <w:proofErr w:type="spellStart"/>
            <w:r>
              <w:rPr>
                <w:rFonts w:ascii="Arial" w:hAnsi="Arial" w:cs="Arial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sz w:val="20"/>
              </w:rPr>
              <w:t>been</w:t>
            </w:r>
            <w:proofErr w:type="spellEnd"/>
            <w:r w:rsidR="004D75E0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e</w:t>
            </w:r>
          </w:p>
        </w:tc>
        <w:tc>
          <w:tcPr>
            <w:tcW w:w="567" w:type="dxa"/>
          </w:tcPr>
          <w:p w14:paraId="1D6C6A60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63399C18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4263FE7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3A6E4C12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34692F7F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424FF6A0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10B529A6" w14:textId="77777777" w:rsidR="004B7475" w:rsidRDefault="004B7475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110B90C3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03BD38F3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0D3E66EC" w14:textId="77777777" w:rsidR="004B7475" w:rsidRDefault="004B7475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2DFF1865" w14:textId="5C5637E3" w:rsidR="004B7475" w:rsidRPr="001C43DA" w:rsidRDefault="00096BF6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r w:rsidR="004D75E0">
              <w:rPr>
                <w:rFonts w:ascii="Arial" w:hAnsi="Arial" w:cs="Arial"/>
                <w:b/>
                <w:sz w:val="20"/>
              </w:rPr>
              <w:t xml:space="preserve">has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been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extremely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difficult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="004D75E0">
              <w:rPr>
                <w:rFonts w:ascii="Arial" w:hAnsi="Arial" w:cs="Arial"/>
                <w:b/>
                <w:sz w:val="20"/>
              </w:rPr>
              <w:t>for</w:t>
            </w:r>
            <w:proofErr w:type="spellEnd"/>
            <w:r w:rsidR="004D75E0">
              <w:rPr>
                <w:rFonts w:ascii="Arial" w:hAnsi="Arial" w:cs="Arial"/>
                <w:b/>
                <w:sz w:val="20"/>
              </w:rPr>
              <w:t xml:space="preserve"> me</w:t>
            </w:r>
          </w:p>
        </w:tc>
      </w:tr>
    </w:tbl>
    <w:p w14:paraId="73B95880" w14:textId="77777777" w:rsidR="004B7475" w:rsidRDefault="004B7475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C21D727" w14:textId="3C0C8784" w:rsidR="00BA44D7" w:rsidRDefault="00F509D1" w:rsidP="00BA44D7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a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has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een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igges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hallenge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 w:rsidR="00A71A08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.</w:t>
      </w:r>
      <w:r w:rsidR="00BA44D7"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33063B31" w14:textId="77777777" w:rsidR="00012046" w:rsidRPr="000D3706" w:rsidRDefault="00012046" w:rsidP="00012046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1947D6AD" w14:textId="6E106689" w:rsidR="00BA44D7" w:rsidRPr="000D3706" w:rsidRDefault="00A71A08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oking</w:t>
      </w:r>
      <w:proofErr w:type="spellEnd"/>
    </w:p>
    <w:p w14:paraId="740366B6" w14:textId="7B211D1A" w:rsidR="00BA44D7" w:rsidRPr="000D3706" w:rsidRDefault="009D508A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alculat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mounts</w:t>
      </w:r>
      <w:proofErr w:type="spellEnd"/>
    </w:p>
    <w:p w14:paraId="41885957" w14:textId="1F9920BA" w:rsidR="00BA44D7" w:rsidRPr="000D3706" w:rsidRDefault="009D508A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 xml:space="preserve">Vary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nus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>.</w:t>
      </w:r>
    </w:p>
    <w:p w14:paraId="26D836F3" w14:textId="3BC875E7" w:rsidR="00BA44D7" w:rsidRPr="000D3706" w:rsidRDefault="002E3424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mplet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al lof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s</w:t>
      </w:r>
      <w:proofErr w:type="spellEnd"/>
    </w:p>
    <w:p w14:paraId="4FC0C1AC" w14:textId="145FE282" w:rsidR="00BA44D7" w:rsidRPr="000D3706" w:rsidRDefault="002E3424" w:rsidP="00BA44D7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 xml:space="preserve">I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hav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no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fficulties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at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ll</w:t>
      </w:r>
      <w:proofErr w:type="spellEnd"/>
    </w:p>
    <w:p w14:paraId="30D2C292" w14:textId="77777777" w:rsidR="00BA44D7" w:rsidRDefault="00BA44D7" w:rsidP="00BA44D7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AE20798" w14:textId="0F47AF69" w:rsidR="009D064E" w:rsidRDefault="009D064E" w:rsidP="007A7E50">
      <w:pPr>
        <w:pStyle w:val="Sangradetextonormal"/>
        <w:ind w:firstLine="0"/>
        <w:jc w:val="center"/>
        <w:rPr>
          <w:rFonts w:ascii="Arial" w:hAnsi="Arial" w:cs="Arial"/>
          <w:b/>
          <w:sz w:val="32"/>
        </w:rPr>
      </w:pPr>
      <w:proofErr w:type="spellStart"/>
      <w:r w:rsidRPr="005D5A7F">
        <w:rPr>
          <w:rFonts w:ascii="Arial" w:hAnsi="Arial" w:cs="Arial"/>
          <w:b/>
          <w:sz w:val="32"/>
        </w:rPr>
        <w:lastRenderedPageBreak/>
        <w:t>Diet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Adherence</w:t>
      </w:r>
      <w:proofErr w:type="spellEnd"/>
      <w:r w:rsidRPr="005D5A7F">
        <w:rPr>
          <w:rFonts w:ascii="Arial" w:hAnsi="Arial" w:cs="Arial"/>
          <w:b/>
          <w:sz w:val="32"/>
        </w:rPr>
        <w:t xml:space="preserve"> </w:t>
      </w:r>
      <w:proofErr w:type="spellStart"/>
      <w:r w:rsidRPr="005D5A7F">
        <w:rPr>
          <w:rFonts w:ascii="Arial" w:hAnsi="Arial" w:cs="Arial"/>
          <w:b/>
          <w:sz w:val="32"/>
        </w:rPr>
        <w:t>Questionnaire</w:t>
      </w:r>
      <w:proofErr w:type="spellEnd"/>
      <w:r w:rsidRPr="005D5A7F">
        <w:rPr>
          <w:rFonts w:ascii="Arial" w:hAnsi="Arial" w:cs="Arial"/>
          <w:b/>
          <w:sz w:val="32"/>
        </w:rPr>
        <w:t xml:space="preserve"> (AQ)</w:t>
      </w:r>
    </w:p>
    <w:p w14:paraId="2D1FE006" w14:textId="12138972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83F6E63" w14:textId="77777777" w:rsidR="00BA44D7" w:rsidRDefault="00BA44D7" w:rsidP="00BA44D7">
      <w:pPr>
        <w:rPr>
          <w:b/>
        </w:rPr>
      </w:pPr>
    </w:p>
    <w:p w14:paraId="5001A66C" w14:textId="2C59BDCF" w:rsidR="00D57844" w:rsidRPr="00C85287" w:rsidRDefault="00D57844" w:rsidP="00D57844">
      <w:pPr>
        <w:pStyle w:val="Sangradetextonormal"/>
        <w:numPr>
          <w:ilvl w:val="0"/>
          <w:numId w:val="1"/>
        </w:numPr>
        <w:rPr>
          <w:rFonts w:ascii="Arial" w:hAnsi="Arial" w:cs="Arial"/>
          <w:i/>
          <w:iCs/>
          <w:sz w:val="32"/>
        </w:rPr>
      </w:pP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Indicat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your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="00854BF7">
        <w:rPr>
          <w:rFonts w:ascii="Arial" w:hAnsi="Arial" w:cs="Arial"/>
          <w:i/>
          <w:iCs/>
          <w:color w:val="000000"/>
          <w:shd w:val="clear" w:color="auto" w:fill="FFFFFF"/>
        </w:rPr>
        <w:t>level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of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complianc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with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the</w:t>
      </w:r>
      <w:proofErr w:type="spellEnd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 xml:space="preserve"> </w:t>
      </w:r>
      <w:proofErr w:type="spellStart"/>
      <w:r w:rsidRPr="00C85287">
        <w:rPr>
          <w:rFonts w:ascii="Arial" w:hAnsi="Arial" w:cs="Arial"/>
          <w:i/>
          <w:iCs/>
          <w:color w:val="000000"/>
          <w:shd w:val="clear" w:color="auto" w:fill="FFFFFF"/>
        </w:rPr>
        <w:t>diet</w:t>
      </w:r>
      <w:proofErr w:type="spellEnd"/>
      <w:r w:rsidRPr="00C85287">
        <w:rPr>
          <w:rFonts w:ascii="Arial" w:hAnsi="Arial" w:cs="Arial"/>
          <w:i/>
          <w:iCs/>
          <w:sz w:val="32"/>
        </w:rPr>
        <w:t> </w:t>
      </w:r>
    </w:p>
    <w:p w14:paraId="5905962A" w14:textId="77777777" w:rsidR="00D57844" w:rsidRDefault="00D57844" w:rsidP="00D57844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jc w:val="center"/>
        <w:tblLook w:val="04A0" w:firstRow="1" w:lastRow="0" w:firstColumn="1" w:lastColumn="0" w:noHBand="0" w:noVBand="1"/>
      </w:tblPr>
      <w:tblGrid>
        <w:gridCol w:w="1640"/>
        <w:gridCol w:w="837"/>
        <w:gridCol w:w="828"/>
        <w:gridCol w:w="828"/>
        <w:gridCol w:w="828"/>
        <w:gridCol w:w="2813"/>
      </w:tblGrid>
      <w:tr w:rsidR="00D57844" w14:paraId="48C2C424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465EA259" w14:textId="77777777" w:rsidR="00D57844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837" w:type="dxa"/>
          </w:tcPr>
          <w:p w14:paraId="3787090C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828" w:type="dxa"/>
          </w:tcPr>
          <w:p w14:paraId="5272ED98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828" w:type="dxa"/>
          </w:tcPr>
          <w:p w14:paraId="1E11D110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828" w:type="dxa"/>
          </w:tcPr>
          <w:p w14:paraId="2C8E1B6B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2813" w:type="dxa"/>
          </w:tcPr>
          <w:p w14:paraId="62BEB215" w14:textId="77777777" w:rsidR="00D57844" w:rsidRDefault="00D57844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D57844" w14:paraId="40A16C65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0" w:type="dxa"/>
          </w:tcPr>
          <w:p w14:paraId="72EB8439" w14:textId="77777777" w:rsidR="00D57844" w:rsidRPr="001C43DA" w:rsidRDefault="00D57844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20"/>
              </w:rPr>
            </w:pPr>
            <w:proofErr w:type="spellStart"/>
            <w:r>
              <w:rPr>
                <w:rFonts w:ascii="Arial" w:hAnsi="Arial" w:cs="Arial"/>
                <w:b w:val="0"/>
                <w:sz w:val="20"/>
              </w:rPr>
              <w:t>Have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complied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with</w:t>
            </w:r>
            <w:proofErr w:type="spellEnd"/>
            <w:r>
              <w:rPr>
                <w:rFonts w:ascii="Arial" w:hAnsi="Arial" w:cs="Arial"/>
                <w:b w:val="0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sz w:val="20"/>
              </w:rPr>
              <w:t>anything</w:t>
            </w:r>
            <w:proofErr w:type="spellEnd"/>
          </w:p>
        </w:tc>
        <w:tc>
          <w:tcPr>
            <w:tcW w:w="837" w:type="dxa"/>
          </w:tcPr>
          <w:p w14:paraId="503C752B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A67D334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3C1E50E6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828" w:type="dxa"/>
          </w:tcPr>
          <w:p w14:paraId="72126DAE" w14:textId="77777777" w:rsidR="00D57844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813" w:type="dxa"/>
          </w:tcPr>
          <w:p w14:paraId="48069C27" w14:textId="77777777" w:rsidR="00D57844" w:rsidRPr="00C85287" w:rsidRDefault="00D57844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</w:rPr>
            </w:pP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Have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xhaustively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complied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with</w:t>
            </w:r>
            <w:proofErr w:type="spellEnd"/>
            <w:r w:rsidRPr="00C85287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C85287">
              <w:rPr>
                <w:rFonts w:ascii="Arial" w:hAnsi="Arial" w:cs="Arial"/>
                <w:bCs/>
                <w:sz w:val="20"/>
              </w:rPr>
              <w:t>everything</w:t>
            </w:r>
            <w:proofErr w:type="spellEnd"/>
          </w:p>
        </w:tc>
      </w:tr>
    </w:tbl>
    <w:p w14:paraId="0D90BC3B" w14:textId="77777777" w:rsidR="00BA44D7" w:rsidRDefault="00BA44D7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41F10F69" w14:textId="5EC2B8BF" w:rsidR="00D57844" w:rsidRPr="00C85287" w:rsidRDefault="00D57844" w:rsidP="00D57844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</w:pP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dicat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hic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od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intak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has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been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he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hardest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for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you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to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comply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 xml:space="preserve"> </w:t>
      </w:r>
      <w:proofErr w:type="spellStart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with</w:t>
      </w:r>
      <w:proofErr w:type="spellEnd"/>
      <w:r w:rsidRPr="00C85287">
        <w:rPr>
          <w:rFonts w:ascii="Arial" w:eastAsia="Times New Roman" w:hAnsi="Arial" w:cs="Arial"/>
          <w:i/>
          <w:iCs/>
          <w:color w:val="000000"/>
          <w:sz w:val="24"/>
          <w:szCs w:val="24"/>
          <w:lang w:eastAsia="es-ES"/>
        </w:rPr>
        <w:t>.</w:t>
      </w:r>
    </w:p>
    <w:p w14:paraId="57E90084" w14:textId="77777777" w:rsidR="00D57844" w:rsidRPr="000D3706" w:rsidRDefault="00D57844" w:rsidP="00D57844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20C5ABD6" w14:textId="16E7556B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reakfast</w:t>
      </w:r>
      <w:proofErr w:type="spellEnd"/>
    </w:p>
    <w:p w14:paraId="5A5DE916" w14:textId="6BF44D0D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5FC3E19C" w14:textId="352BEEC9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78B2F7BC" w14:textId="16C00E48" w:rsidR="00D57844" w:rsidRPr="000D3706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4D6CDE1" w14:textId="0CC90C93" w:rsidR="00D57844" w:rsidRDefault="00D57844" w:rsidP="00D57844">
      <w:pPr>
        <w:pStyle w:val="Prrafodelista"/>
        <w:numPr>
          <w:ilvl w:val="0"/>
          <w:numId w:val="2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1EB39A4" w14:textId="77777777" w:rsidR="00D57844" w:rsidRPr="000D3706" w:rsidRDefault="00D57844" w:rsidP="00D57844">
      <w:pPr>
        <w:pStyle w:val="Prrafodelista"/>
        <w:shd w:val="clear" w:color="auto" w:fill="FFFFFF"/>
        <w:spacing w:after="0" w:line="240" w:lineRule="auto"/>
        <w:ind w:left="1068"/>
        <w:rPr>
          <w:rFonts w:ascii="Arial" w:eastAsia="Times New Roman" w:hAnsi="Arial" w:cs="Arial"/>
          <w:sz w:val="24"/>
          <w:szCs w:val="24"/>
          <w:lang w:eastAsia="es-ES"/>
        </w:rPr>
      </w:pPr>
    </w:p>
    <w:p w14:paraId="6B74E0B5" w14:textId="5CB41DF1" w:rsidR="00BA44D7" w:rsidRPr="00FD6D90" w:rsidRDefault="00D57844" w:rsidP="00FD6D90">
      <w:pPr>
        <w:pStyle w:val="Sangradetextonormal"/>
        <w:numPr>
          <w:ilvl w:val="0"/>
          <w:numId w:val="1"/>
        </w:numPr>
        <w:rPr>
          <w:rFonts w:ascii="Arial" w:hAnsi="Arial" w:cs="Arial"/>
          <w:b/>
          <w:sz w:val="32"/>
        </w:rPr>
      </w:pP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Indicat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wha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has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been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he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hardest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for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you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to</w:t>
      </w:r>
      <w:proofErr w:type="spellEnd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 xml:space="preserve"> </w:t>
      </w:r>
      <w:proofErr w:type="spellStart"/>
      <w:r>
        <w:rPr>
          <w:rFonts w:ascii="Helvetica" w:hAnsi="Helvetica"/>
          <w:color w:val="000000"/>
          <w:sz w:val="30"/>
          <w:szCs w:val="30"/>
          <w:shd w:val="clear" w:color="auto" w:fill="FFFFFF"/>
        </w:rPr>
        <w:t>eat</w:t>
      </w:r>
      <w:proofErr w:type="spellEnd"/>
    </w:p>
    <w:p w14:paraId="54C4E0F3" w14:textId="1FF69CA0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2E37181" w14:textId="77777777" w:rsidR="009D064E" w:rsidRDefault="009D064E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372"/>
        <w:gridCol w:w="2513"/>
        <w:gridCol w:w="1959"/>
        <w:gridCol w:w="1275"/>
        <w:gridCol w:w="1385"/>
      </w:tblGrid>
      <w:tr w:rsidR="00A56250" w14:paraId="67024E27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7F6EFFE" w14:textId="77777777" w:rsidR="00407358" w:rsidRDefault="00407358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2552" w:type="dxa"/>
            <w:vAlign w:val="center"/>
          </w:tcPr>
          <w:p w14:paraId="7761B1F2" w14:textId="255CEECC" w:rsidR="00407358" w:rsidRPr="00B660BF" w:rsidRDefault="00A56250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Carbohydrate</w:t>
            </w:r>
            <w:proofErr w:type="spellEnd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equivalents</w:t>
            </w:r>
            <w:proofErr w:type="spellEnd"/>
          </w:p>
        </w:tc>
        <w:tc>
          <w:tcPr>
            <w:tcW w:w="1984" w:type="dxa"/>
            <w:vAlign w:val="center"/>
          </w:tcPr>
          <w:p w14:paraId="79F48679" w14:textId="34BE927A" w:rsidR="00407358" w:rsidRPr="00B660BF" w:rsidRDefault="00A56250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Protein</w:t>
            </w:r>
            <w:proofErr w:type="spellEnd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>equivalents</w:t>
            </w:r>
            <w:proofErr w:type="spellEnd"/>
            <w:r w:rsidR="00407358" w:rsidRPr="00B660BF"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34D7D003" w14:textId="77777777" w:rsidR="00407358" w:rsidRPr="001C43DA" w:rsidRDefault="00407358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shd w:val="clear" w:color="auto" w:fill="FFFFFF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Everything</w:t>
            </w:r>
            <w:proofErr w:type="spellEnd"/>
          </w:p>
        </w:tc>
        <w:tc>
          <w:tcPr>
            <w:tcW w:w="1411" w:type="dxa"/>
            <w:vAlign w:val="center"/>
          </w:tcPr>
          <w:p w14:paraId="5653C6E6" w14:textId="77777777" w:rsidR="00407358" w:rsidRPr="00590731" w:rsidRDefault="00407358" w:rsidP="008A2045">
            <w:pPr>
              <w:shd w:val="clear" w:color="auto" w:fill="FFFFFF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None</w:t>
            </w:r>
            <w:proofErr w:type="spellEnd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>
              <w:rPr>
                <w:rFonts w:ascii="Helvetica" w:hAnsi="Helvetica"/>
                <w:sz w:val="20"/>
                <w:szCs w:val="20"/>
                <w:shd w:val="clear" w:color="auto" w:fill="FFFFFF"/>
              </w:rPr>
              <w:t>them</w:t>
            </w:r>
            <w:proofErr w:type="spellEnd"/>
          </w:p>
        </w:tc>
      </w:tr>
      <w:tr w:rsidR="00A56250" w14:paraId="32B763B9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E7D1DE2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reakfast</w:t>
            </w:r>
            <w:proofErr w:type="spellEnd"/>
          </w:p>
        </w:tc>
        <w:tc>
          <w:tcPr>
            <w:tcW w:w="2552" w:type="dxa"/>
          </w:tcPr>
          <w:p w14:paraId="00F060A4" w14:textId="77777777" w:rsidR="00407358" w:rsidRDefault="00407358" w:rsidP="008A2045">
            <w:pPr>
              <w:pStyle w:val="Sangradetextonormal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20B81885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51916ED9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53565994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6833520E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798BB2" w14:textId="77777777" w:rsidR="00407358" w:rsidRPr="00753595" w:rsidRDefault="00407358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d-mornin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/lunch</w:t>
            </w:r>
          </w:p>
        </w:tc>
        <w:tc>
          <w:tcPr>
            <w:tcW w:w="2552" w:type="dxa"/>
          </w:tcPr>
          <w:p w14:paraId="11F0FD30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652DE5E3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2CD9324C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236B589D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7D0C6810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3DFC6D2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ai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eal</w:t>
            </w:r>
            <w:proofErr w:type="spellEnd"/>
          </w:p>
        </w:tc>
        <w:tc>
          <w:tcPr>
            <w:tcW w:w="2552" w:type="dxa"/>
          </w:tcPr>
          <w:p w14:paraId="0ADB10B4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111C7587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0BD56EFF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60FF3E5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31B1ADDB" w14:textId="77777777" w:rsidTr="008A20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0011FC7" w14:textId="77777777" w:rsidR="00407358" w:rsidRPr="00753595" w:rsidRDefault="00407358" w:rsidP="008A2045">
            <w:pPr>
              <w:shd w:val="clear" w:color="auto" w:fill="EEEEEE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Afterno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Snack</w:t>
            </w:r>
          </w:p>
        </w:tc>
        <w:tc>
          <w:tcPr>
            <w:tcW w:w="2552" w:type="dxa"/>
          </w:tcPr>
          <w:p w14:paraId="262CF9C6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2676EAA9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3B15250B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353AF40F" w14:textId="77777777" w:rsidR="00407358" w:rsidRDefault="00407358" w:rsidP="008A20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  <w:tr w:rsidR="00A56250" w14:paraId="382C7CF4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8676C33" w14:textId="77777777" w:rsidR="00407358" w:rsidRPr="00753595" w:rsidRDefault="00407358" w:rsidP="008A2045">
            <w:pPr>
              <w:shd w:val="clear" w:color="auto" w:fill="FAFAFA"/>
              <w:textAlignment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Dinner</w:t>
            </w:r>
            <w:proofErr w:type="spellEnd"/>
          </w:p>
        </w:tc>
        <w:tc>
          <w:tcPr>
            <w:tcW w:w="2552" w:type="dxa"/>
          </w:tcPr>
          <w:p w14:paraId="02AE9881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D4B98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984" w:type="dxa"/>
          </w:tcPr>
          <w:p w14:paraId="7F1D3446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276" w:type="dxa"/>
          </w:tcPr>
          <w:p w14:paraId="1E6B501A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  <w:tc>
          <w:tcPr>
            <w:tcW w:w="1411" w:type="dxa"/>
          </w:tcPr>
          <w:p w14:paraId="15ECCACB" w14:textId="77777777" w:rsidR="00407358" w:rsidRDefault="00407358" w:rsidP="008A20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110F">
              <w:rPr>
                <w:rFonts w:ascii="Arial" w:hAnsi="Arial" w:cs="Arial"/>
                <w:b/>
                <w:sz w:val="32"/>
              </w:rPr>
              <w:sym w:font="Symbol" w:char="F088"/>
            </w:r>
          </w:p>
        </w:tc>
      </w:tr>
    </w:tbl>
    <w:p w14:paraId="3677B870" w14:textId="77777777" w:rsidR="00407358" w:rsidRDefault="00407358" w:rsidP="00BA44D7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5FD9541" w14:textId="271A8A3B" w:rsidR="00487440" w:rsidRPr="000D3706" w:rsidRDefault="00487440" w:rsidP="00487440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ich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hav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usuall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kipped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  <w:r>
        <w:rPr>
          <w:rFonts w:ascii="Segoe UI" w:hAnsi="Segoe UI" w:cs="Segoe UI"/>
          <w:color w:val="374151"/>
          <w:shd w:val="clear" w:color="auto" w:fill="F7F7F8"/>
        </w:rPr>
        <w:t>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7C53CFE7" w14:textId="68AF9BDD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365BC356" w14:textId="4BEF90C2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9617BCD" w14:textId="54705CFB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2BD76534" w14:textId="35A4D31D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1524DF1" w14:textId="34F4D7B8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4D84C60E" w14:textId="00E20F58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None</w:t>
      </w:r>
      <w:proofErr w:type="spellEnd"/>
    </w:p>
    <w:p w14:paraId="707C0AC6" w14:textId="15014B7C" w:rsidR="00487440" w:rsidRPr="00276F31" w:rsidRDefault="00487440" w:rsidP="00487440">
      <w:pPr>
        <w:pStyle w:val="Prrafodelista"/>
        <w:numPr>
          <w:ilvl w:val="0"/>
          <w:numId w:val="1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excessiv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) </w:t>
      </w:r>
      <w:r w:rsidRPr="00D71EF7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61B64896" w14:textId="77777777" w:rsidR="00487440" w:rsidRPr="000D3706" w:rsidRDefault="00487440" w:rsidP="00487440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290B89AC" w14:textId="01ADB010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lastRenderedPageBreak/>
        <w:t>Berakfast</w:t>
      </w:r>
      <w:proofErr w:type="spellEnd"/>
    </w:p>
    <w:p w14:paraId="3AAD4388" w14:textId="091AB340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24048D27" w14:textId="4D330C33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5DA7D55A" w14:textId="390D8D0B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0AB0C2C7" w14:textId="1691B536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3A2D010B" w14:textId="322CC6A2" w:rsidR="00487440" w:rsidRDefault="00487440" w:rsidP="00487440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dicat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y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of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meal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em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insufficien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to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</w:t>
      </w:r>
    </w:p>
    <w:p w14:paraId="6B8DD80A" w14:textId="77777777" w:rsidR="00487440" w:rsidRDefault="00487440" w:rsidP="00487440">
      <w:pPr>
        <w:pStyle w:val="Prrafodelista"/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</w:p>
    <w:p w14:paraId="3BA5D7B1" w14:textId="2501CD45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Berakfast</w:t>
      </w:r>
      <w:proofErr w:type="spellEnd"/>
    </w:p>
    <w:p w14:paraId="6450760B" w14:textId="3967FBFD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id-morn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/lunch</w:t>
      </w:r>
    </w:p>
    <w:p w14:paraId="7DCD6E8A" w14:textId="1A20A228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ai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</w:t>
      </w:r>
      <w:proofErr w:type="spellEnd"/>
    </w:p>
    <w:p w14:paraId="4D16AF93" w14:textId="0E8B4E21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fternoon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snack</w:t>
      </w:r>
    </w:p>
    <w:p w14:paraId="7A5A7596" w14:textId="082F110C" w:rsidR="00487440" w:rsidRPr="000D3706" w:rsidRDefault="00487440" w:rsidP="00487440">
      <w:pPr>
        <w:pStyle w:val="Prrafodelista"/>
        <w:numPr>
          <w:ilvl w:val="0"/>
          <w:numId w:val="3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Dinner</w:t>
      </w:r>
      <w:proofErr w:type="spellEnd"/>
    </w:p>
    <w:p w14:paraId="076F12E3" w14:textId="4B343A13" w:rsidR="007A7E50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2DA4B9CE" w14:textId="77777777" w:rsidR="007A7E50" w:rsidRPr="000D3706" w:rsidRDefault="007A7E50" w:rsidP="00BA44D7">
      <w:pPr>
        <w:pStyle w:val="Sangradetextonormal"/>
        <w:ind w:firstLine="0"/>
        <w:rPr>
          <w:rFonts w:ascii="Arial" w:hAnsi="Arial" w:cs="Arial"/>
          <w:b/>
        </w:rPr>
      </w:pPr>
    </w:p>
    <w:p w14:paraId="6E09B291" w14:textId="02376947" w:rsidR="00487440" w:rsidRPr="000D3706" w:rsidRDefault="00487440" w:rsidP="00487440">
      <w:pPr>
        <w:pStyle w:val="Sangradetextonormal"/>
        <w:numPr>
          <w:ilvl w:val="0"/>
          <w:numId w:val="5"/>
        </w:numPr>
        <w:rPr>
          <w:rFonts w:ascii="Arial" w:hAnsi="Arial" w:cs="Arial"/>
          <w:b/>
        </w:rPr>
      </w:pPr>
      <w:proofErr w:type="spellStart"/>
      <w:r>
        <w:rPr>
          <w:rFonts w:ascii="Arial" w:hAnsi="Arial" w:cs="Arial"/>
          <w:color w:val="000000"/>
          <w:shd w:val="clear" w:color="auto" w:fill="FFFFFF"/>
        </w:rPr>
        <w:t>Indicat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egre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of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fficulty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a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llowing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the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diet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has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entailed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for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you</w:t>
      </w:r>
      <w:proofErr w:type="spellEnd"/>
      <w:r w:rsidRPr="004B7475">
        <w:rPr>
          <w:rFonts w:ascii="Segoe UI" w:hAnsi="Segoe UI" w:cs="Segoe UI"/>
          <w:color w:val="374151"/>
          <w:shd w:val="clear" w:color="auto" w:fill="F7F7F8"/>
        </w:rPr>
        <w:t xml:space="preserve"> </w:t>
      </w:r>
    </w:p>
    <w:p w14:paraId="557AB6D2" w14:textId="77777777" w:rsidR="00487440" w:rsidRDefault="00487440" w:rsidP="00487440">
      <w:pPr>
        <w:pStyle w:val="Sangradetextonormal"/>
        <w:ind w:firstLine="0"/>
        <w:rPr>
          <w:rFonts w:ascii="Arial" w:hAnsi="Arial" w:cs="Arial"/>
          <w:b/>
          <w:sz w:val="32"/>
        </w:rPr>
      </w:pPr>
    </w:p>
    <w:tbl>
      <w:tblPr>
        <w:tblStyle w:val="Tablanormal4"/>
        <w:tblW w:w="0" w:type="auto"/>
        <w:tblLook w:val="04A0" w:firstRow="1" w:lastRow="0" w:firstColumn="1" w:lastColumn="0" w:noHBand="0" w:noVBand="1"/>
      </w:tblPr>
      <w:tblGrid>
        <w:gridCol w:w="1245"/>
        <w:gridCol w:w="567"/>
        <w:gridCol w:w="447"/>
        <w:gridCol w:w="447"/>
        <w:gridCol w:w="447"/>
        <w:gridCol w:w="484"/>
        <w:gridCol w:w="484"/>
        <w:gridCol w:w="484"/>
        <w:gridCol w:w="564"/>
        <w:gridCol w:w="564"/>
        <w:gridCol w:w="572"/>
        <w:gridCol w:w="2199"/>
      </w:tblGrid>
      <w:tr w:rsidR="00487440" w14:paraId="11BA1F0B" w14:textId="77777777" w:rsidTr="008A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5FC46AF5" w14:textId="77777777" w:rsidR="00487440" w:rsidRDefault="00487440" w:rsidP="008A2045">
            <w:pPr>
              <w:pStyle w:val="Sangradetextonormal"/>
              <w:ind w:firstLine="0"/>
              <w:rPr>
                <w:rFonts w:ascii="Arial" w:hAnsi="Arial" w:cs="Arial"/>
                <w:b w:val="0"/>
                <w:sz w:val="32"/>
              </w:rPr>
            </w:pPr>
          </w:p>
        </w:tc>
        <w:tc>
          <w:tcPr>
            <w:tcW w:w="567" w:type="dxa"/>
          </w:tcPr>
          <w:p w14:paraId="0D481C96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</w:t>
            </w:r>
          </w:p>
        </w:tc>
        <w:tc>
          <w:tcPr>
            <w:tcW w:w="447" w:type="dxa"/>
          </w:tcPr>
          <w:p w14:paraId="227D6955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2</w:t>
            </w:r>
          </w:p>
        </w:tc>
        <w:tc>
          <w:tcPr>
            <w:tcW w:w="447" w:type="dxa"/>
          </w:tcPr>
          <w:p w14:paraId="403E964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3</w:t>
            </w:r>
          </w:p>
        </w:tc>
        <w:tc>
          <w:tcPr>
            <w:tcW w:w="447" w:type="dxa"/>
          </w:tcPr>
          <w:p w14:paraId="3C17142E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4</w:t>
            </w:r>
          </w:p>
        </w:tc>
        <w:tc>
          <w:tcPr>
            <w:tcW w:w="484" w:type="dxa"/>
          </w:tcPr>
          <w:p w14:paraId="5C6DF702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5</w:t>
            </w:r>
          </w:p>
        </w:tc>
        <w:tc>
          <w:tcPr>
            <w:tcW w:w="484" w:type="dxa"/>
          </w:tcPr>
          <w:p w14:paraId="01AA00D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6</w:t>
            </w:r>
          </w:p>
        </w:tc>
        <w:tc>
          <w:tcPr>
            <w:tcW w:w="484" w:type="dxa"/>
          </w:tcPr>
          <w:p w14:paraId="71EDF36A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7</w:t>
            </w:r>
          </w:p>
        </w:tc>
        <w:tc>
          <w:tcPr>
            <w:tcW w:w="564" w:type="dxa"/>
          </w:tcPr>
          <w:p w14:paraId="50A03121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8</w:t>
            </w:r>
          </w:p>
        </w:tc>
        <w:tc>
          <w:tcPr>
            <w:tcW w:w="564" w:type="dxa"/>
          </w:tcPr>
          <w:p w14:paraId="2C899B87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9</w:t>
            </w:r>
          </w:p>
        </w:tc>
        <w:tc>
          <w:tcPr>
            <w:tcW w:w="572" w:type="dxa"/>
          </w:tcPr>
          <w:p w14:paraId="36204A08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  <w:r>
              <w:rPr>
                <w:rFonts w:ascii="Arial" w:hAnsi="Arial" w:cs="Arial"/>
                <w:b w:val="0"/>
                <w:sz w:val="32"/>
              </w:rPr>
              <w:t>10</w:t>
            </w:r>
          </w:p>
        </w:tc>
        <w:tc>
          <w:tcPr>
            <w:tcW w:w="2199" w:type="dxa"/>
          </w:tcPr>
          <w:p w14:paraId="0FC4F365" w14:textId="77777777" w:rsidR="00487440" w:rsidRDefault="00487440" w:rsidP="008A2045">
            <w:pPr>
              <w:pStyle w:val="Sangradetextonormal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32"/>
              </w:rPr>
            </w:pPr>
          </w:p>
        </w:tc>
      </w:tr>
      <w:tr w:rsidR="00487440" w14:paraId="7341EE38" w14:textId="77777777" w:rsidTr="008A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2C45A910" w14:textId="77777777" w:rsidR="00487440" w:rsidRPr="000D3706" w:rsidRDefault="00487440" w:rsidP="008A2045">
            <w:pPr>
              <w:pStyle w:val="Sangradetextonormal"/>
              <w:ind w:firstLine="0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has </w:t>
            </w:r>
            <w:proofErr w:type="spellStart"/>
            <w:r>
              <w:rPr>
                <w:rFonts w:ascii="Arial" w:hAnsi="Arial" w:cs="Arial"/>
                <w:sz w:val="20"/>
              </w:rPr>
              <w:t>no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been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sz w:val="20"/>
              </w:rPr>
              <w:t xml:space="preserve"> me</w:t>
            </w:r>
          </w:p>
        </w:tc>
        <w:tc>
          <w:tcPr>
            <w:tcW w:w="567" w:type="dxa"/>
          </w:tcPr>
          <w:p w14:paraId="077389E8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767E3A82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63977407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47" w:type="dxa"/>
          </w:tcPr>
          <w:p w14:paraId="444B1279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F10954F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0A3CBA04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484" w:type="dxa"/>
          </w:tcPr>
          <w:p w14:paraId="56B8D569" w14:textId="77777777" w:rsidR="00487440" w:rsidRDefault="00487440" w:rsidP="008A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29C2"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0BE01290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64" w:type="dxa"/>
          </w:tcPr>
          <w:p w14:paraId="2E34C3A1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572" w:type="dxa"/>
          </w:tcPr>
          <w:p w14:paraId="3941BC7F" w14:textId="77777777" w:rsidR="00487440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32"/>
              </w:rPr>
            </w:pPr>
            <w:r>
              <w:rPr>
                <w:rFonts w:ascii="Arial" w:hAnsi="Arial" w:cs="Arial"/>
                <w:b/>
                <w:sz w:val="32"/>
              </w:rPr>
              <w:sym w:font="Symbol" w:char="F098"/>
            </w:r>
          </w:p>
        </w:tc>
        <w:tc>
          <w:tcPr>
            <w:tcW w:w="2199" w:type="dxa"/>
          </w:tcPr>
          <w:p w14:paraId="29E93924" w14:textId="77777777" w:rsidR="00487440" w:rsidRPr="001C43DA" w:rsidRDefault="00487440" w:rsidP="008A2045">
            <w:pPr>
              <w:pStyle w:val="Sangradetextonormal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</w:rPr>
              <w:t>I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has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been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extremely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difficult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</w:rPr>
              <w:t>for</w:t>
            </w:r>
            <w:proofErr w:type="spellEnd"/>
            <w:r>
              <w:rPr>
                <w:rFonts w:ascii="Arial" w:hAnsi="Arial" w:cs="Arial"/>
                <w:b/>
                <w:sz w:val="20"/>
              </w:rPr>
              <w:t xml:space="preserve"> me</w:t>
            </w:r>
          </w:p>
        </w:tc>
      </w:tr>
    </w:tbl>
    <w:p w14:paraId="435CD9DF" w14:textId="77777777" w:rsidR="00487440" w:rsidRDefault="00487440" w:rsidP="00487440">
      <w:pPr>
        <w:pStyle w:val="Sangradetextonormal"/>
        <w:ind w:firstLine="0"/>
        <w:rPr>
          <w:rFonts w:ascii="Arial" w:hAnsi="Arial" w:cs="Arial"/>
          <w:b/>
          <w:sz w:val="32"/>
        </w:rPr>
      </w:pPr>
    </w:p>
    <w:p w14:paraId="5C1F1FD8" w14:textId="0B74CB51" w:rsidR="00487440" w:rsidRPr="000D3706" w:rsidRDefault="00487440" w:rsidP="00487440">
      <w:pPr>
        <w:pStyle w:val="Prrafodelista"/>
        <w:numPr>
          <w:ilvl w:val="0"/>
          <w:numId w:val="5"/>
        </w:numPr>
        <w:shd w:val="clear" w:color="auto" w:fill="FFFFFF"/>
        <w:spacing w:after="0" w:line="405" w:lineRule="atLeast"/>
        <w:rPr>
          <w:rFonts w:ascii="Arial" w:eastAsia="Times New Roman" w:hAnsi="Arial" w:cs="Arial"/>
          <w:color w:val="000000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Wha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has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een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r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bigges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challeng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you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can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lect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several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nswers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es-ES"/>
        </w:rPr>
        <w:t>).</w:t>
      </w:r>
      <w:r w:rsidRPr="000D3706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 </w:t>
      </w:r>
    </w:p>
    <w:p w14:paraId="31158786" w14:textId="50C7EDE0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oking</w:t>
      </w:r>
      <w:proofErr w:type="spellEnd"/>
    </w:p>
    <w:p w14:paraId="21FCE24B" w14:textId="1BD84C0A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alculat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amounts</w:t>
      </w:r>
      <w:proofErr w:type="spellEnd"/>
    </w:p>
    <w:p w14:paraId="7D821D13" w14:textId="2ACFF1BE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r>
        <w:rPr>
          <w:rFonts w:ascii="Arial" w:eastAsia="Times New Roman" w:hAnsi="Arial" w:cs="Arial"/>
          <w:sz w:val="24"/>
          <w:szCs w:val="24"/>
          <w:lang w:eastAsia="es-ES"/>
        </w:rPr>
        <w:t xml:space="preserve">Vary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nus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>.</w:t>
      </w:r>
    </w:p>
    <w:p w14:paraId="03A26D33" w14:textId="604C188D" w:rsidR="00487440" w:rsidRPr="000D3706" w:rsidRDefault="00487440" w:rsidP="00487440">
      <w:pPr>
        <w:pStyle w:val="Prrafodelista"/>
        <w:numPr>
          <w:ilvl w:val="0"/>
          <w:numId w:val="7"/>
        </w:numPr>
        <w:shd w:val="clear" w:color="auto" w:fill="FFFFFF"/>
        <w:spacing w:after="0" w:line="240" w:lineRule="auto"/>
        <w:rPr>
          <w:rFonts w:ascii="Arial" w:eastAsia="Times New Roman" w:hAnsi="Arial" w:cs="Arial"/>
          <w:sz w:val="24"/>
          <w:szCs w:val="24"/>
          <w:lang w:eastAsia="es-ES"/>
        </w:rPr>
      </w:pP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Completing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al lof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the</w:t>
      </w:r>
      <w:proofErr w:type="spellEnd"/>
      <w:r>
        <w:rPr>
          <w:rFonts w:ascii="Arial" w:eastAsia="Times New Roman" w:hAnsi="Arial" w:cs="Arial"/>
          <w:sz w:val="24"/>
          <w:szCs w:val="24"/>
          <w:lang w:eastAsia="es-ES"/>
        </w:rPr>
        <w:t xml:space="preserve"> </w:t>
      </w:r>
      <w:proofErr w:type="spellStart"/>
      <w:r>
        <w:rPr>
          <w:rFonts w:ascii="Arial" w:eastAsia="Times New Roman" w:hAnsi="Arial" w:cs="Arial"/>
          <w:sz w:val="24"/>
          <w:szCs w:val="24"/>
          <w:lang w:eastAsia="es-ES"/>
        </w:rPr>
        <w:t>meals</w:t>
      </w:r>
      <w:proofErr w:type="spellEnd"/>
    </w:p>
    <w:p w14:paraId="233DC2EA" w14:textId="4B681366" w:rsidR="00B9566C" w:rsidRDefault="00487440" w:rsidP="00487440">
      <w:pPr>
        <w:pStyle w:val="Prrafodelista"/>
        <w:numPr>
          <w:ilvl w:val="0"/>
          <w:numId w:val="7"/>
        </w:numPr>
        <w:shd w:val="clear" w:color="auto" w:fill="FFFFFF"/>
      </w:pPr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I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have</w:t>
      </w:r>
      <w:proofErr w:type="spellEnd"/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 no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difficulties</w:t>
      </w:r>
      <w:proofErr w:type="spellEnd"/>
      <w:r w:rsidRPr="00487440">
        <w:rPr>
          <w:rFonts w:ascii="Arial" w:eastAsia="Times New Roman" w:hAnsi="Arial" w:cs="Arial"/>
          <w:sz w:val="24"/>
          <w:szCs w:val="24"/>
          <w:lang w:eastAsia="es-ES"/>
        </w:rPr>
        <w:t xml:space="preserve"> at </w:t>
      </w:r>
      <w:proofErr w:type="spellStart"/>
      <w:r w:rsidRPr="00487440">
        <w:rPr>
          <w:rFonts w:ascii="Arial" w:eastAsia="Times New Roman" w:hAnsi="Arial" w:cs="Arial"/>
          <w:sz w:val="24"/>
          <w:szCs w:val="24"/>
          <w:lang w:eastAsia="es-ES"/>
        </w:rPr>
        <w:t>all</w:t>
      </w:r>
      <w:proofErr w:type="spellEnd"/>
    </w:p>
    <w:sectPr w:rsidR="00B956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45E68"/>
    <w:multiLevelType w:val="hybridMultilevel"/>
    <w:tmpl w:val="078CF1F4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39472349"/>
    <w:multiLevelType w:val="hybridMultilevel"/>
    <w:tmpl w:val="B852B7A8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4F70425A"/>
    <w:multiLevelType w:val="hybridMultilevel"/>
    <w:tmpl w:val="5EB8521E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6DBD3755"/>
    <w:multiLevelType w:val="hybridMultilevel"/>
    <w:tmpl w:val="EE36121C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6F3929E4"/>
    <w:multiLevelType w:val="hybridMultilevel"/>
    <w:tmpl w:val="BB60FBAA"/>
    <w:lvl w:ilvl="0" w:tplc="C3922A6A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000000"/>
        <w:sz w:val="30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5B7BD0"/>
    <w:multiLevelType w:val="hybridMultilevel"/>
    <w:tmpl w:val="3BA0B252"/>
    <w:lvl w:ilvl="0" w:tplc="86B2F358">
      <w:start w:val="1"/>
      <w:numFmt w:val="bullet"/>
      <w:lvlText w:val=""/>
      <w:lvlJc w:val="left"/>
      <w:pPr>
        <w:ind w:left="106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792A1C28"/>
    <w:multiLevelType w:val="hybridMultilevel"/>
    <w:tmpl w:val="A91E7FDA"/>
    <w:lvl w:ilvl="0" w:tplc="C3922A6A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  <w:color w:val="000000"/>
        <w:sz w:val="3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2657717">
    <w:abstractNumId w:val="4"/>
  </w:num>
  <w:num w:numId="2" w16cid:durableId="1334380051">
    <w:abstractNumId w:val="5"/>
  </w:num>
  <w:num w:numId="3" w16cid:durableId="909733419">
    <w:abstractNumId w:val="2"/>
  </w:num>
  <w:num w:numId="4" w16cid:durableId="858929677">
    <w:abstractNumId w:val="1"/>
  </w:num>
  <w:num w:numId="5" w16cid:durableId="942955490">
    <w:abstractNumId w:val="6"/>
  </w:num>
  <w:num w:numId="6" w16cid:durableId="1112360216">
    <w:abstractNumId w:val="0"/>
  </w:num>
  <w:num w:numId="7" w16cid:durableId="18672134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4D7"/>
    <w:rsid w:val="00012046"/>
    <w:rsid w:val="00096BF6"/>
    <w:rsid w:val="000B3C1F"/>
    <w:rsid w:val="000F349D"/>
    <w:rsid w:val="001975F4"/>
    <w:rsid w:val="001C1304"/>
    <w:rsid w:val="001C1CC1"/>
    <w:rsid w:val="00203CE9"/>
    <w:rsid w:val="00276F31"/>
    <w:rsid w:val="002E3424"/>
    <w:rsid w:val="00343C71"/>
    <w:rsid w:val="00407358"/>
    <w:rsid w:val="00487440"/>
    <w:rsid w:val="004B7475"/>
    <w:rsid w:val="004D75E0"/>
    <w:rsid w:val="00563E18"/>
    <w:rsid w:val="00564927"/>
    <w:rsid w:val="005C6913"/>
    <w:rsid w:val="005D5A7F"/>
    <w:rsid w:val="005F5B1F"/>
    <w:rsid w:val="0064771A"/>
    <w:rsid w:val="00686C7C"/>
    <w:rsid w:val="00691114"/>
    <w:rsid w:val="006B76EF"/>
    <w:rsid w:val="006C1D69"/>
    <w:rsid w:val="0073702A"/>
    <w:rsid w:val="00792CD9"/>
    <w:rsid w:val="007A3A4B"/>
    <w:rsid w:val="007A7E50"/>
    <w:rsid w:val="007B34C3"/>
    <w:rsid w:val="00854BF7"/>
    <w:rsid w:val="00934E43"/>
    <w:rsid w:val="00950C41"/>
    <w:rsid w:val="00974C71"/>
    <w:rsid w:val="009D064E"/>
    <w:rsid w:val="009D508A"/>
    <w:rsid w:val="00A56250"/>
    <w:rsid w:val="00A71A08"/>
    <w:rsid w:val="00AD75F9"/>
    <w:rsid w:val="00B17514"/>
    <w:rsid w:val="00B660BF"/>
    <w:rsid w:val="00B74130"/>
    <w:rsid w:val="00B9566C"/>
    <w:rsid w:val="00BA44D7"/>
    <w:rsid w:val="00BD71A6"/>
    <w:rsid w:val="00C4344A"/>
    <w:rsid w:val="00C85287"/>
    <w:rsid w:val="00D238BB"/>
    <w:rsid w:val="00D57844"/>
    <w:rsid w:val="00D71EF7"/>
    <w:rsid w:val="00E47181"/>
    <w:rsid w:val="00F509D1"/>
    <w:rsid w:val="00F72077"/>
    <w:rsid w:val="00FB18A9"/>
    <w:rsid w:val="00FD6D90"/>
    <w:rsid w:val="00FE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DAD8E"/>
  <w15:chartTrackingRefBased/>
  <w15:docId w15:val="{D8BBD2C8-3BFC-43BB-8B4D-BC11A5687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BA44D7"/>
    <w:pPr>
      <w:ind w:firstLine="54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BA44D7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BA44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anormal4">
    <w:name w:val="Plain Table 4"/>
    <w:basedOn w:val="Tablanormal"/>
    <w:uiPriority w:val="44"/>
    <w:rsid w:val="00BA44D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ontentpasted0">
    <w:name w:val="contentpasted0"/>
    <w:basedOn w:val="Fuentedeprrafopredeter"/>
    <w:rsid w:val="005D5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444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</cp:lastModifiedBy>
  <cp:revision>56</cp:revision>
  <dcterms:created xsi:type="dcterms:W3CDTF">2023-02-24T01:25:00Z</dcterms:created>
  <dcterms:modified xsi:type="dcterms:W3CDTF">2023-04-28T00:13:00Z</dcterms:modified>
</cp:coreProperties>
</file>